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E4A" w:rsidRPr="000C6D48" w:rsidRDefault="00FA0E4A" w:rsidP="00FA0E4A">
      <w:pPr>
        <w:rPr>
          <w:rFonts w:ascii="Times New Roman" w:hAnsi="Times New Roman" w:cs="Times New Roman"/>
          <w:sz w:val="24"/>
          <w:szCs w:val="24"/>
        </w:rPr>
      </w:pPr>
      <w:r w:rsidRPr="000C6D48">
        <w:rPr>
          <w:rFonts w:ascii="Times New Roman" w:hAnsi="Times New Roman" w:cs="Times New Roman"/>
          <w:sz w:val="24"/>
          <w:szCs w:val="24"/>
        </w:rPr>
        <w:t xml:space="preserve">Supplementary table 3. Status of cancer in PE patients and </w:t>
      </w:r>
      <w:proofErr w:type="spellStart"/>
      <w:r w:rsidRPr="000C6D48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0C6D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orbidity Index (CCI) in four strata</w:t>
      </w:r>
      <w:r w:rsidRPr="000C6D48">
        <w:rPr>
          <w:rFonts w:ascii="Times New Roman" w:hAnsi="Times New Roman" w:cs="Times New Roman"/>
          <w:sz w:val="24"/>
          <w:szCs w:val="24"/>
        </w:rPr>
        <w:t xml:space="preserve">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418"/>
        <w:gridCol w:w="1128"/>
      </w:tblGrid>
      <w:tr w:rsidR="00FA0E4A" w:rsidRPr="000C6D48" w:rsidTr="0081268C">
        <w:tc>
          <w:tcPr>
            <w:tcW w:w="2552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 of patient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CCI 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CCI 1-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CCI 3-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CCI &gt; 4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A0E4A" w:rsidRPr="000C6D48" w:rsidTr="0081268C">
        <w:tc>
          <w:tcPr>
            <w:tcW w:w="2552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No cancer</w:t>
            </w:r>
          </w:p>
          <w:p w:rsidR="00FA0E4A" w:rsidRPr="000C6D48" w:rsidRDefault="00FA0E4A" w:rsidP="00812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Known cancer</w:t>
            </w:r>
          </w:p>
          <w:p w:rsidR="00FA0E4A" w:rsidRPr="000C6D48" w:rsidRDefault="00FA0E4A" w:rsidP="00812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 xml:space="preserve">PE a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 xml:space="preserve"> manifestation of canc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209 (13.9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6 (3.6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8 (12.1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412 (27.3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46 (27.9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20 (30.3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471 (31.2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70 (42.4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23 (34.8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417 (27.6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43 (26.1%)</w:t>
            </w: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E4A" w:rsidRPr="000C6D48" w:rsidRDefault="00FA0E4A" w:rsidP="00812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15 (22.7%)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:rsidR="00FA0E4A" w:rsidRPr="000C6D48" w:rsidRDefault="00FA0E4A" w:rsidP="005069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4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069F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</w:tbl>
    <w:p w:rsidR="006D2D0D" w:rsidRPr="00FA0E4A" w:rsidRDefault="00FA0E4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C6D48">
        <w:rPr>
          <w:rFonts w:ascii="Times New Roman" w:hAnsi="Times New Roman" w:cs="Times New Roman"/>
          <w:sz w:val="24"/>
          <w:szCs w:val="24"/>
        </w:rPr>
        <w:t xml:space="preserve">The points of cancer are removed, because only the cancer comorbidities were aimed to test for the prognosis </w:t>
      </w:r>
      <w:r>
        <w:rPr>
          <w:rFonts w:ascii="Times New Roman" w:hAnsi="Times New Roman" w:cs="Times New Roman"/>
          <w:sz w:val="24"/>
          <w:szCs w:val="24"/>
        </w:rPr>
        <w:t>of hospital acute PE outcome.</w:t>
      </w:r>
    </w:p>
    <w:sectPr w:rsidR="006D2D0D" w:rsidRPr="00FA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E4A"/>
    <w:rsid w:val="005069FF"/>
    <w:rsid w:val="006D2D0D"/>
    <w:rsid w:val="006E6766"/>
    <w:rsid w:val="00EB43DF"/>
    <w:rsid w:val="00FA0E4A"/>
    <w:rsid w:val="00FE36DD"/>
    <w:rsid w:val="00FF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87F072-F95A-4FA6-948C-6CB941C4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409</Characters>
  <Application>Microsoft Office Word</Application>
  <DocSecurity>0</DocSecurity>
  <Lines>3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Djajic</dc:creator>
  <cp:keywords/>
  <dc:description/>
  <cp:lastModifiedBy>Aleksandra Djajic</cp:lastModifiedBy>
  <cp:revision>4</cp:revision>
  <dcterms:created xsi:type="dcterms:W3CDTF">2025-04-08T13:59:00Z</dcterms:created>
  <dcterms:modified xsi:type="dcterms:W3CDTF">2025-04-0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bd558b-0da0-4920-b119-5cc4ce98a449</vt:lpwstr>
  </property>
</Properties>
</file>